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93C190" w14:textId="72B41411" w:rsidR="00576C06" w:rsidRPr="00576C06" w:rsidRDefault="00576C06" w:rsidP="00812D9D">
      <w:pPr>
        <w:pStyle w:val="Beschriftung"/>
        <w:keepNext/>
        <w:spacing w:after="60"/>
        <w:jc w:val="both"/>
        <w:rPr>
          <w:szCs w:val="20"/>
          <w:lang w:val="en-US"/>
        </w:rPr>
      </w:pPr>
      <w:bookmarkStart w:id="0" w:name="_GoBack"/>
      <w:bookmarkEnd w:id="0"/>
      <w:r w:rsidRPr="00576C06">
        <w:rPr>
          <w:szCs w:val="20"/>
          <w:lang w:val="en-US"/>
        </w:rPr>
        <w:t>Additional file 1</w:t>
      </w:r>
    </w:p>
    <w:p w14:paraId="571F9C17" w14:textId="77777777" w:rsidR="00576C06" w:rsidRPr="00576C06" w:rsidRDefault="00576C06" w:rsidP="00576C06">
      <w:pPr>
        <w:rPr>
          <w:highlight w:val="yellow"/>
          <w:lang w:val="en-US"/>
        </w:rPr>
      </w:pPr>
    </w:p>
    <w:p w14:paraId="3CABEC9B" w14:textId="43D73EDF" w:rsidR="00812D9D" w:rsidRPr="0041011A" w:rsidRDefault="00812D9D" w:rsidP="00812D9D">
      <w:pPr>
        <w:pStyle w:val="Beschriftung"/>
        <w:keepNext/>
        <w:spacing w:after="60"/>
        <w:jc w:val="both"/>
        <w:rPr>
          <w:b/>
          <w:szCs w:val="20"/>
          <w:lang w:val="en-US"/>
        </w:rPr>
      </w:pPr>
      <w:r w:rsidRPr="00576C06">
        <w:rPr>
          <w:szCs w:val="20"/>
          <w:lang w:val="en-US"/>
        </w:rPr>
        <w:t>MS-related</w:t>
      </w:r>
      <w:r w:rsidRPr="0041011A">
        <w:rPr>
          <w:szCs w:val="20"/>
          <w:lang w:val="en-US"/>
        </w:rPr>
        <w:t xml:space="preserve"> healthcare </w:t>
      </w:r>
      <w:r w:rsidR="003937F1">
        <w:rPr>
          <w:szCs w:val="20"/>
          <w:lang w:val="en-US"/>
        </w:rPr>
        <w:t>resource use</w:t>
      </w:r>
      <w:r w:rsidRPr="0041011A">
        <w:rPr>
          <w:szCs w:val="20"/>
          <w:lang w:val="en-US"/>
        </w:rPr>
        <w:t xml:space="preserve"> before and during </w:t>
      </w:r>
      <w:proofErr w:type="spellStart"/>
      <w:r w:rsidRPr="0041011A">
        <w:rPr>
          <w:szCs w:val="20"/>
          <w:lang w:val="en-US"/>
        </w:rPr>
        <w:t>fampridine</w:t>
      </w:r>
      <w:proofErr w:type="spellEnd"/>
      <w:r w:rsidRPr="0041011A">
        <w:rPr>
          <w:szCs w:val="20"/>
          <w:lang w:val="en-US"/>
        </w:rPr>
        <w:t xml:space="preserve"> treatment</w:t>
      </w:r>
    </w:p>
    <w:tbl>
      <w:tblPr>
        <w:tblW w:w="9976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27"/>
        <w:gridCol w:w="2693"/>
        <w:gridCol w:w="2693"/>
        <w:gridCol w:w="1363"/>
      </w:tblGrid>
      <w:tr w:rsidR="00812D9D" w:rsidRPr="005B1C09" w14:paraId="79EC576B" w14:textId="77777777" w:rsidTr="00972F4D">
        <w:trPr>
          <w:trHeight w:val="20"/>
          <w:tblHeader/>
        </w:trPr>
        <w:tc>
          <w:tcPr>
            <w:tcW w:w="3227" w:type="dxa"/>
            <w:tcBorders>
              <w:bottom w:val="single" w:sz="4" w:space="0" w:color="auto"/>
            </w:tcBorders>
          </w:tcPr>
          <w:p w14:paraId="2AA0DD90" w14:textId="77777777" w:rsidR="00812D9D" w:rsidRPr="005B1C09" w:rsidRDefault="00812D9D" w:rsidP="00972F4D">
            <w:pPr>
              <w:pStyle w:val="tabletext"/>
              <w:keepNext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8609C53" w14:textId="77777777" w:rsidR="00812D9D" w:rsidRPr="005B1C09" w:rsidRDefault="00812D9D" w:rsidP="00972F4D">
            <w:pPr>
              <w:pStyle w:val="tabletext"/>
              <w:keepNext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5B1C09">
              <w:rPr>
                <w:rFonts w:ascii="Arial" w:hAnsi="Arial" w:cs="Arial"/>
                <w:b/>
                <w:sz w:val="20"/>
                <w:szCs w:val="20"/>
              </w:rPr>
              <w:t xml:space="preserve">Pre-index period (before </w:t>
            </w:r>
            <w:proofErr w:type="spellStart"/>
            <w:r w:rsidRPr="005B1C09">
              <w:rPr>
                <w:rFonts w:ascii="Arial" w:hAnsi="Arial" w:cs="Arial"/>
                <w:b/>
                <w:sz w:val="20"/>
                <w:szCs w:val="20"/>
              </w:rPr>
              <w:t>fampridine</w:t>
            </w:r>
            <w:proofErr w:type="spellEnd"/>
            <w:r w:rsidRPr="005B1C09">
              <w:rPr>
                <w:rFonts w:ascii="Arial" w:hAnsi="Arial" w:cs="Arial"/>
                <w:b/>
                <w:sz w:val="20"/>
                <w:szCs w:val="20"/>
              </w:rPr>
              <w:t xml:space="preserve"> treatment)</w:t>
            </w:r>
          </w:p>
          <w:p w14:paraId="2D5A1324" w14:textId="77777777" w:rsidR="00812D9D" w:rsidRPr="005B1C09" w:rsidRDefault="00812D9D" w:rsidP="00972F4D">
            <w:pPr>
              <w:pStyle w:val="tabletext"/>
              <w:keepNext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5B1C09">
              <w:rPr>
                <w:rFonts w:ascii="Arial" w:hAnsi="Arial" w:cs="Arial"/>
                <w:b/>
                <w:sz w:val="20"/>
                <w:szCs w:val="20"/>
              </w:rPr>
              <w:t>N=56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39D10A2" w14:textId="77777777" w:rsidR="00812D9D" w:rsidRPr="005B1C09" w:rsidRDefault="00812D9D" w:rsidP="00972F4D">
            <w:pPr>
              <w:pStyle w:val="tabletext"/>
              <w:keepNext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5B1C09">
              <w:rPr>
                <w:rFonts w:ascii="Arial" w:hAnsi="Arial" w:cs="Arial"/>
                <w:b/>
                <w:sz w:val="20"/>
                <w:szCs w:val="20"/>
              </w:rPr>
              <w:t xml:space="preserve">Observation period (during </w:t>
            </w:r>
            <w:proofErr w:type="spellStart"/>
            <w:r w:rsidRPr="005B1C09">
              <w:rPr>
                <w:rFonts w:ascii="Arial" w:hAnsi="Arial" w:cs="Arial"/>
                <w:b/>
                <w:sz w:val="20"/>
                <w:szCs w:val="20"/>
              </w:rPr>
              <w:t>fampridine</w:t>
            </w:r>
            <w:proofErr w:type="spellEnd"/>
            <w:r w:rsidRPr="005B1C09">
              <w:rPr>
                <w:rFonts w:ascii="Arial" w:hAnsi="Arial" w:cs="Arial"/>
                <w:b/>
                <w:sz w:val="20"/>
                <w:szCs w:val="20"/>
              </w:rPr>
              <w:t xml:space="preserve"> treatment)</w:t>
            </w:r>
          </w:p>
          <w:p w14:paraId="6B941EC5" w14:textId="77777777" w:rsidR="00812D9D" w:rsidRPr="005B1C09" w:rsidRDefault="00812D9D" w:rsidP="00972F4D">
            <w:pPr>
              <w:pStyle w:val="tabletext"/>
              <w:keepNext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5B1C09">
              <w:rPr>
                <w:rFonts w:ascii="Arial" w:hAnsi="Arial" w:cs="Arial"/>
                <w:b/>
                <w:sz w:val="20"/>
                <w:szCs w:val="20"/>
              </w:rPr>
              <w:t>N=562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2C6D5897" w14:textId="77777777" w:rsidR="00812D9D" w:rsidRPr="005B1C09" w:rsidRDefault="00812D9D" w:rsidP="00972F4D">
            <w:pPr>
              <w:pStyle w:val="tabletext"/>
              <w:keepNext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5B1C09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  <w:r w:rsidRPr="005B1C09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</w:tr>
      <w:tr w:rsidR="00812D9D" w:rsidRPr="005B1C09" w14:paraId="0BF0C426" w14:textId="77777777" w:rsidTr="000910C6">
        <w:trPr>
          <w:trHeight w:val="20"/>
        </w:trPr>
        <w:tc>
          <w:tcPr>
            <w:tcW w:w="3227" w:type="dxa"/>
            <w:shd w:val="clear" w:color="auto" w:fill="D9D9D9" w:themeFill="background1" w:themeFillShade="D9"/>
          </w:tcPr>
          <w:p w14:paraId="7AE29768" w14:textId="77777777" w:rsidR="00812D9D" w:rsidRPr="005B1C09" w:rsidRDefault="00341DAC" w:rsidP="00972F4D">
            <w:pPr>
              <w:pStyle w:val="tabletext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5B1C09">
              <w:rPr>
                <w:rFonts w:ascii="Arial" w:hAnsi="Arial" w:cs="Arial"/>
                <w:b/>
                <w:sz w:val="20"/>
                <w:szCs w:val="20"/>
              </w:rPr>
              <w:t>Inpatient sector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61D77494" w14:textId="77777777" w:rsidR="00812D9D" w:rsidRPr="005B1C09" w:rsidRDefault="00812D9D" w:rsidP="00972F4D">
            <w:pPr>
              <w:pStyle w:val="tabletext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21A03F17" w14:textId="77777777" w:rsidR="00812D9D" w:rsidRPr="005B1C09" w:rsidRDefault="00812D9D" w:rsidP="00972F4D">
            <w:pPr>
              <w:pStyle w:val="tabletext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63" w:type="dxa"/>
            <w:shd w:val="clear" w:color="auto" w:fill="D9D9D9" w:themeFill="background1" w:themeFillShade="D9"/>
          </w:tcPr>
          <w:p w14:paraId="1BA1095C" w14:textId="77777777" w:rsidR="00812D9D" w:rsidRPr="005B1C09" w:rsidRDefault="00812D9D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1C09" w:rsidRPr="005B1C09" w14:paraId="65F43620" w14:textId="77777777" w:rsidTr="000910C6">
        <w:trPr>
          <w:trHeight w:val="20"/>
        </w:trPr>
        <w:tc>
          <w:tcPr>
            <w:tcW w:w="3227" w:type="dxa"/>
            <w:shd w:val="clear" w:color="auto" w:fill="D9D9D9" w:themeFill="background1" w:themeFillShade="D9"/>
          </w:tcPr>
          <w:p w14:paraId="2EA1A259" w14:textId="77777777" w:rsidR="005B1C09" w:rsidRPr="005B1C09" w:rsidRDefault="005B1C09" w:rsidP="005B1C09">
            <w:pPr>
              <w:pStyle w:val="tabletext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5B1C09">
              <w:rPr>
                <w:rFonts w:ascii="Arial" w:hAnsi="Arial" w:cs="Arial"/>
                <w:b/>
                <w:sz w:val="20"/>
                <w:szCs w:val="20"/>
              </w:rPr>
              <w:t xml:space="preserve">    Any hospitalization, n </w:t>
            </w:r>
            <w:r w:rsidRPr="005B1C09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09DE012F" w14:textId="0A0AFBA7" w:rsidR="005B1C09" w:rsidRPr="005B1C09" w:rsidRDefault="005B1C09" w:rsidP="005B1C09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B1C09">
              <w:rPr>
                <w:rFonts w:ascii="Arial" w:hAnsi="Arial" w:cs="Arial"/>
                <w:sz w:val="20"/>
                <w:szCs w:val="20"/>
              </w:rPr>
              <w:t>165 (29.4%)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24E01B2D" w14:textId="6264F0B6" w:rsidR="005B1C09" w:rsidRPr="005B1C09" w:rsidRDefault="005B1C09" w:rsidP="005B1C09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B1C09">
              <w:rPr>
                <w:rFonts w:ascii="Arial" w:hAnsi="Arial" w:cs="Arial"/>
                <w:sz w:val="20"/>
                <w:szCs w:val="20"/>
              </w:rPr>
              <w:t>133 (23.7%)</w:t>
            </w:r>
          </w:p>
        </w:tc>
        <w:tc>
          <w:tcPr>
            <w:tcW w:w="1363" w:type="dxa"/>
            <w:shd w:val="clear" w:color="auto" w:fill="D9D9D9" w:themeFill="background1" w:themeFillShade="D9"/>
          </w:tcPr>
          <w:p w14:paraId="447F628B" w14:textId="179E291B" w:rsidR="005B1C09" w:rsidRPr="005B1C09" w:rsidRDefault="005B1C09" w:rsidP="005B1C09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0</w:t>
            </w:r>
          </w:p>
        </w:tc>
      </w:tr>
      <w:tr w:rsidR="00812D9D" w:rsidRPr="005B1C09" w14:paraId="4A6B824C" w14:textId="77777777" w:rsidTr="000910C6">
        <w:trPr>
          <w:trHeight w:val="20"/>
        </w:trPr>
        <w:tc>
          <w:tcPr>
            <w:tcW w:w="3227" w:type="dxa"/>
            <w:shd w:val="clear" w:color="auto" w:fill="D9D9D9" w:themeFill="background1" w:themeFillShade="D9"/>
          </w:tcPr>
          <w:p w14:paraId="64CD5C57" w14:textId="77777777" w:rsidR="00812D9D" w:rsidRPr="005B1C09" w:rsidRDefault="00341DAC" w:rsidP="00972F4D">
            <w:pPr>
              <w:pStyle w:val="tabletext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5B1C09">
              <w:rPr>
                <w:rFonts w:ascii="Arial" w:hAnsi="Arial" w:cs="Arial"/>
                <w:b/>
                <w:sz w:val="20"/>
                <w:szCs w:val="20"/>
              </w:rPr>
              <w:t xml:space="preserve">    Number </w:t>
            </w:r>
            <w:r w:rsidR="005B155C" w:rsidRPr="005B1C09">
              <w:rPr>
                <w:rFonts w:ascii="Arial" w:hAnsi="Arial" w:cs="Arial"/>
                <w:b/>
                <w:sz w:val="20"/>
                <w:szCs w:val="20"/>
              </w:rPr>
              <w:t xml:space="preserve">of </w:t>
            </w:r>
            <w:r w:rsidRPr="005B1C09">
              <w:rPr>
                <w:rFonts w:ascii="Arial" w:hAnsi="Arial" w:cs="Arial"/>
                <w:b/>
                <w:sz w:val="20"/>
                <w:szCs w:val="20"/>
              </w:rPr>
              <w:t>hospitalization</w:t>
            </w:r>
            <w:r w:rsidR="005B155C" w:rsidRPr="005B1C09"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="00812D9D" w:rsidRPr="005B1C09">
              <w:rPr>
                <w:rFonts w:ascii="Arial" w:hAnsi="Arial" w:cs="Arial"/>
                <w:b/>
                <w:sz w:val="20"/>
                <w:szCs w:val="20"/>
              </w:rPr>
              <w:t xml:space="preserve">, mean </w:t>
            </w:r>
            <w:r w:rsidR="00812D9D" w:rsidRPr="005B1C09">
              <w:rPr>
                <w:rFonts w:ascii="Arial" w:hAnsi="Arial" w:cs="Arial"/>
                <w:sz w:val="20"/>
                <w:szCs w:val="20"/>
              </w:rPr>
              <w:t>(SD)</w:t>
            </w:r>
          </w:p>
          <w:p w14:paraId="355C52F8" w14:textId="77777777" w:rsidR="00812D9D" w:rsidRPr="005B1C09" w:rsidRDefault="00812D9D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B1C09">
              <w:rPr>
                <w:rFonts w:ascii="Arial" w:hAnsi="Arial" w:cs="Arial"/>
                <w:sz w:val="20"/>
                <w:szCs w:val="20"/>
              </w:rPr>
              <w:t xml:space="preserve">    Median</w:t>
            </w:r>
          </w:p>
          <w:p w14:paraId="31E7B402" w14:textId="77777777" w:rsidR="00812D9D" w:rsidRPr="005B1C09" w:rsidRDefault="00812D9D" w:rsidP="00972F4D">
            <w:pPr>
              <w:pStyle w:val="tabletext"/>
              <w:spacing w:before="60" w:after="6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B1C09">
              <w:rPr>
                <w:rFonts w:ascii="Arial" w:hAnsi="Arial" w:cs="Arial"/>
                <w:sz w:val="20"/>
                <w:szCs w:val="20"/>
              </w:rPr>
              <w:t xml:space="preserve">    Minimum, maximum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5D44E574" w14:textId="77777777" w:rsidR="00812D9D" w:rsidRDefault="005B1C09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 (1.45)</w:t>
            </w:r>
          </w:p>
          <w:p w14:paraId="372375AC" w14:textId="77777777" w:rsidR="005B1C09" w:rsidRDefault="005B1C09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  <w:p w14:paraId="2C77CC06" w14:textId="77777777" w:rsidR="005B1C09" w:rsidRDefault="005B1C09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0F1883F" w14:textId="09207E87" w:rsidR="005B1C09" w:rsidRPr="005B1C09" w:rsidRDefault="005B1C09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, 13.00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3EA2AEAD" w14:textId="77777777" w:rsidR="00812D9D" w:rsidRDefault="005B1C09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 (1.22)</w:t>
            </w:r>
          </w:p>
          <w:p w14:paraId="0213EE14" w14:textId="77777777" w:rsidR="005B1C09" w:rsidRDefault="005B1C09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  <w:p w14:paraId="51A136D4" w14:textId="77777777" w:rsidR="005B1C09" w:rsidRDefault="005B1C09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D04925B" w14:textId="7FE9AA7F" w:rsidR="005B1C09" w:rsidRPr="005B1C09" w:rsidRDefault="005B1C09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, 11.00</w:t>
            </w:r>
          </w:p>
        </w:tc>
        <w:tc>
          <w:tcPr>
            <w:tcW w:w="1363" w:type="dxa"/>
            <w:shd w:val="clear" w:color="auto" w:fill="D9D9D9" w:themeFill="background1" w:themeFillShade="D9"/>
          </w:tcPr>
          <w:p w14:paraId="636F931C" w14:textId="423ED5BA" w:rsidR="00812D9D" w:rsidRPr="005B1C09" w:rsidRDefault="005B1C09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0</w:t>
            </w:r>
          </w:p>
        </w:tc>
      </w:tr>
      <w:tr w:rsidR="00812D9D" w:rsidRPr="005B1C09" w14:paraId="6A3C55F6" w14:textId="77777777" w:rsidTr="000910C6">
        <w:trPr>
          <w:trHeight w:val="20"/>
        </w:trPr>
        <w:tc>
          <w:tcPr>
            <w:tcW w:w="3227" w:type="dxa"/>
            <w:shd w:val="clear" w:color="auto" w:fill="D9D9D9" w:themeFill="background1" w:themeFillShade="D9"/>
          </w:tcPr>
          <w:p w14:paraId="19727162" w14:textId="30C13A63" w:rsidR="00812D9D" w:rsidRPr="005B1C09" w:rsidRDefault="00812D9D" w:rsidP="00972F4D">
            <w:pPr>
              <w:pStyle w:val="tabletext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5B1C09">
              <w:rPr>
                <w:rFonts w:ascii="Arial" w:hAnsi="Arial" w:cs="Arial"/>
                <w:b/>
                <w:sz w:val="20"/>
                <w:szCs w:val="20"/>
              </w:rPr>
              <w:t xml:space="preserve">    </w:t>
            </w:r>
            <w:r w:rsidR="00341DAC" w:rsidRPr="005B1C09">
              <w:rPr>
                <w:rFonts w:ascii="Arial" w:hAnsi="Arial" w:cs="Arial"/>
                <w:b/>
                <w:sz w:val="20"/>
                <w:szCs w:val="20"/>
              </w:rPr>
              <w:t>Total length of stay in days</w:t>
            </w:r>
            <w:r w:rsidRPr="005B1C09">
              <w:rPr>
                <w:rFonts w:ascii="Arial" w:hAnsi="Arial" w:cs="Arial"/>
                <w:b/>
                <w:sz w:val="20"/>
                <w:szCs w:val="20"/>
              </w:rPr>
              <w:t>, mean (</w:t>
            </w:r>
            <w:r w:rsidRPr="005B1C09">
              <w:rPr>
                <w:rFonts w:ascii="Arial" w:hAnsi="Arial" w:cs="Arial"/>
                <w:sz w:val="20"/>
                <w:szCs w:val="20"/>
              </w:rPr>
              <w:t>SD</w:t>
            </w:r>
            <w:r w:rsidRPr="005B1C09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  <w:p w14:paraId="567472EC" w14:textId="77777777" w:rsidR="00812D9D" w:rsidRPr="005B1C09" w:rsidRDefault="00812D9D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B1C09">
              <w:rPr>
                <w:rFonts w:ascii="Arial" w:hAnsi="Arial" w:cs="Arial"/>
                <w:sz w:val="20"/>
                <w:szCs w:val="20"/>
              </w:rPr>
              <w:t xml:space="preserve">    Median</w:t>
            </w:r>
          </w:p>
          <w:p w14:paraId="4C69BC06" w14:textId="77777777" w:rsidR="00812D9D" w:rsidRPr="005B1C09" w:rsidRDefault="00812D9D" w:rsidP="00972F4D">
            <w:pPr>
              <w:pStyle w:val="tabletext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5B1C09">
              <w:rPr>
                <w:rFonts w:ascii="Arial" w:hAnsi="Arial" w:cs="Arial"/>
                <w:sz w:val="20"/>
                <w:szCs w:val="20"/>
              </w:rPr>
              <w:t xml:space="preserve">    Minimum, maximum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0A3270C3" w14:textId="77777777" w:rsidR="00812D9D" w:rsidRDefault="005B1C09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7 (14.06)</w:t>
            </w:r>
          </w:p>
          <w:p w14:paraId="4C1C90A0" w14:textId="77777777" w:rsidR="005B1C09" w:rsidRDefault="005B1C09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  <w:p w14:paraId="7EE53545" w14:textId="77777777" w:rsidR="005B1C09" w:rsidRDefault="005B1C09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F5F086D" w14:textId="4D1DB1A0" w:rsidR="005B1C09" w:rsidRPr="005B1C09" w:rsidRDefault="005B1C09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, 276.00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07342623" w14:textId="77777777" w:rsidR="00812D9D" w:rsidRDefault="005B1C09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B1C09">
              <w:rPr>
                <w:rFonts w:ascii="Arial" w:hAnsi="Arial" w:cs="Arial"/>
                <w:sz w:val="20"/>
                <w:szCs w:val="20"/>
              </w:rPr>
              <w:t>3.90 (15.49)</w:t>
            </w:r>
          </w:p>
          <w:p w14:paraId="76A7CC7A" w14:textId="77777777" w:rsidR="005B1C09" w:rsidRDefault="005B1C09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  <w:p w14:paraId="1E5C5444" w14:textId="77777777" w:rsidR="005B1C09" w:rsidRDefault="005B1C09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BD2F3B2" w14:textId="06E6658E" w:rsidR="005B1C09" w:rsidRPr="005B1C09" w:rsidRDefault="005B1C09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, 276.00</w:t>
            </w:r>
          </w:p>
        </w:tc>
        <w:tc>
          <w:tcPr>
            <w:tcW w:w="1363" w:type="dxa"/>
            <w:shd w:val="clear" w:color="auto" w:fill="D9D9D9" w:themeFill="background1" w:themeFillShade="D9"/>
          </w:tcPr>
          <w:p w14:paraId="76DBD30B" w14:textId="6CC63028" w:rsidR="00812D9D" w:rsidRPr="005B1C09" w:rsidRDefault="005B1C09" w:rsidP="00972F4D">
            <w:pPr>
              <w:pStyle w:val="tabletext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0.0005</w:t>
            </w:r>
          </w:p>
        </w:tc>
      </w:tr>
      <w:tr w:rsidR="00812D9D" w:rsidRPr="005B1C09" w14:paraId="0A6AD44D" w14:textId="77777777" w:rsidTr="00972F4D">
        <w:trPr>
          <w:trHeight w:val="20"/>
        </w:trPr>
        <w:tc>
          <w:tcPr>
            <w:tcW w:w="3227" w:type="dxa"/>
          </w:tcPr>
          <w:p w14:paraId="27BAC012" w14:textId="57197690" w:rsidR="005B155C" w:rsidRPr="005B1C09" w:rsidRDefault="005B155C" w:rsidP="00972F4D">
            <w:pPr>
              <w:pStyle w:val="tabletext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5B1C09">
              <w:rPr>
                <w:rFonts w:ascii="Arial" w:hAnsi="Arial" w:cs="Arial"/>
                <w:b/>
                <w:sz w:val="20"/>
                <w:szCs w:val="20"/>
              </w:rPr>
              <w:t>Physical therapy</w:t>
            </w:r>
          </w:p>
          <w:p w14:paraId="42673620" w14:textId="77777777" w:rsidR="00812D9D" w:rsidRPr="005B1C09" w:rsidRDefault="005B155C" w:rsidP="00972F4D">
            <w:pPr>
              <w:pStyle w:val="tabletext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5B1C09">
              <w:rPr>
                <w:rFonts w:ascii="Arial" w:hAnsi="Arial" w:cs="Arial"/>
                <w:b/>
                <w:sz w:val="20"/>
                <w:szCs w:val="20"/>
              </w:rPr>
              <w:t xml:space="preserve">   Any physical therapy, n </w:t>
            </w:r>
            <w:r w:rsidRPr="005B1C09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2693" w:type="dxa"/>
          </w:tcPr>
          <w:p w14:paraId="17FFEB42" w14:textId="77777777" w:rsidR="007C53AE" w:rsidRDefault="007C53AE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  <w:p w14:paraId="0C943D53" w14:textId="4FD2B9FF" w:rsidR="00812D9D" w:rsidRPr="005B1C09" w:rsidRDefault="005B1C09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6 (74.0%)</w:t>
            </w:r>
          </w:p>
        </w:tc>
        <w:tc>
          <w:tcPr>
            <w:tcW w:w="2693" w:type="dxa"/>
          </w:tcPr>
          <w:p w14:paraId="4FF1079C" w14:textId="77777777" w:rsidR="007C53AE" w:rsidRDefault="007C53AE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  <w:p w14:paraId="2E014882" w14:textId="77777777" w:rsidR="00812D9D" w:rsidRPr="005B1C09" w:rsidRDefault="005B1C09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3 (78.8%)</w:t>
            </w:r>
          </w:p>
        </w:tc>
        <w:tc>
          <w:tcPr>
            <w:tcW w:w="1363" w:type="dxa"/>
          </w:tcPr>
          <w:p w14:paraId="2D9C96A5" w14:textId="77777777" w:rsidR="007C53AE" w:rsidRDefault="007C53AE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  <w:p w14:paraId="02477547" w14:textId="6684EA4E" w:rsidR="00812D9D" w:rsidRPr="005B1C09" w:rsidRDefault="005B1C09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0</w:t>
            </w:r>
          </w:p>
        </w:tc>
      </w:tr>
      <w:tr w:rsidR="00812D9D" w:rsidRPr="005B1C09" w14:paraId="59CB8C5E" w14:textId="77777777" w:rsidTr="00972F4D">
        <w:trPr>
          <w:trHeight w:val="20"/>
        </w:trPr>
        <w:tc>
          <w:tcPr>
            <w:tcW w:w="3227" w:type="dxa"/>
          </w:tcPr>
          <w:p w14:paraId="3F5F4798" w14:textId="77777777" w:rsidR="005B155C" w:rsidRPr="005B1C09" w:rsidRDefault="005B155C" w:rsidP="005B155C">
            <w:pPr>
              <w:pStyle w:val="tabletext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5B1C09">
              <w:rPr>
                <w:rFonts w:ascii="Arial" w:hAnsi="Arial" w:cs="Arial"/>
                <w:b/>
                <w:sz w:val="20"/>
                <w:szCs w:val="20"/>
              </w:rPr>
              <w:t xml:space="preserve">   Number of physical therapy sessions, mean </w:t>
            </w:r>
            <w:r w:rsidRPr="005B1C09">
              <w:rPr>
                <w:rFonts w:ascii="Arial" w:hAnsi="Arial" w:cs="Arial"/>
                <w:sz w:val="20"/>
                <w:szCs w:val="20"/>
              </w:rPr>
              <w:t>(SD)</w:t>
            </w:r>
          </w:p>
          <w:p w14:paraId="454A76D7" w14:textId="77777777" w:rsidR="00812D9D" w:rsidRPr="005B1C09" w:rsidRDefault="00812D9D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B1C09">
              <w:rPr>
                <w:rFonts w:ascii="Arial" w:hAnsi="Arial" w:cs="Arial"/>
                <w:sz w:val="20"/>
                <w:szCs w:val="20"/>
              </w:rPr>
              <w:t xml:space="preserve">    Median</w:t>
            </w:r>
          </w:p>
          <w:p w14:paraId="54BDDE7C" w14:textId="77777777" w:rsidR="00812D9D" w:rsidRPr="005B1C09" w:rsidRDefault="00812D9D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B1C09">
              <w:rPr>
                <w:rFonts w:ascii="Arial" w:hAnsi="Arial" w:cs="Arial"/>
                <w:sz w:val="20"/>
                <w:szCs w:val="20"/>
              </w:rPr>
              <w:t xml:space="preserve">    Minimum, maximum</w:t>
            </w:r>
          </w:p>
        </w:tc>
        <w:tc>
          <w:tcPr>
            <w:tcW w:w="2693" w:type="dxa"/>
          </w:tcPr>
          <w:p w14:paraId="5A5E6519" w14:textId="77777777" w:rsidR="00812D9D" w:rsidRDefault="005B1C09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B1C09">
              <w:rPr>
                <w:rFonts w:ascii="Arial" w:hAnsi="Arial" w:cs="Arial"/>
                <w:sz w:val="20"/>
                <w:szCs w:val="20"/>
              </w:rPr>
              <w:t xml:space="preserve">3.60 </w:t>
            </w:r>
            <w:r>
              <w:rPr>
                <w:rFonts w:ascii="Arial" w:hAnsi="Arial" w:cs="Arial"/>
                <w:sz w:val="20"/>
                <w:szCs w:val="20"/>
              </w:rPr>
              <w:t>(3.58)</w:t>
            </w:r>
          </w:p>
          <w:p w14:paraId="6969B264" w14:textId="77777777" w:rsidR="005B1C09" w:rsidRDefault="005B1C09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  <w:p w14:paraId="16ED9C7E" w14:textId="77777777" w:rsidR="005B1C09" w:rsidRDefault="005B1C09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130D26B9" w14:textId="78FB484E" w:rsidR="005B1C09" w:rsidRPr="005B1C09" w:rsidRDefault="005B1C09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, 30.00</w:t>
            </w:r>
          </w:p>
        </w:tc>
        <w:tc>
          <w:tcPr>
            <w:tcW w:w="2693" w:type="dxa"/>
          </w:tcPr>
          <w:p w14:paraId="5329406F" w14:textId="77777777" w:rsidR="00812D9D" w:rsidRDefault="005B1C09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6 (3.71)</w:t>
            </w:r>
          </w:p>
          <w:p w14:paraId="54AF0A9C" w14:textId="77777777" w:rsidR="005B1C09" w:rsidRDefault="005B1C09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  <w:p w14:paraId="5A36EB58" w14:textId="77777777" w:rsidR="005B1C09" w:rsidRDefault="005B1C09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7A933B5B" w14:textId="0AE74D16" w:rsidR="005B1C09" w:rsidRPr="005B1C09" w:rsidRDefault="005B1C09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, 26.00</w:t>
            </w:r>
          </w:p>
        </w:tc>
        <w:tc>
          <w:tcPr>
            <w:tcW w:w="1363" w:type="dxa"/>
          </w:tcPr>
          <w:p w14:paraId="7D58FC14" w14:textId="07731A36" w:rsidR="00812D9D" w:rsidRPr="005B1C09" w:rsidRDefault="005B1C09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B1C09">
              <w:rPr>
                <w:rFonts w:ascii="Arial" w:hAnsi="Arial" w:cs="Arial"/>
                <w:sz w:val="20"/>
                <w:szCs w:val="20"/>
              </w:rPr>
              <w:t>&lt;</w:t>
            </w:r>
            <w:r w:rsidR="005B4201">
              <w:rPr>
                <w:rFonts w:ascii="Arial" w:hAnsi="Arial" w:cs="Arial"/>
                <w:sz w:val="20"/>
                <w:szCs w:val="20"/>
              </w:rPr>
              <w:t>0</w:t>
            </w:r>
            <w:r w:rsidRPr="005B1C09">
              <w:rPr>
                <w:rFonts w:ascii="Arial" w:hAnsi="Arial" w:cs="Arial"/>
                <w:sz w:val="20"/>
                <w:szCs w:val="20"/>
              </w:rPr>
              <w:t>.0001</w:t>
            </w:r>
          </w:p>
        </w:tc>
      </w:tr>
      <w:tr w:rsidR="00197DD4" w:rsidRPr="005B1C09" w14:paraId="7B550C20" w14:textId="77777777" w:rsidTr="000910C6">
        <w:trPr>
          <w:trHeight w:val="20"/>
        </w:trPr>
        <w:tc>
          <w:tcPr>
            <w:tcW w:w="3227" w:type="dxa"/>
            <w:shd w:val="clear" w:color="auto" w:fill="D9D9D9" w:themeFill="background1" w:themeFillShade="D9"/>
          </w:tcPr>
          <w:p w14:paraId="70D4CAC9" w14:textId="07EF85A9" w:rsidR="00197DD4" w:rsidRPr="005B1C09" w:rsidRDefault="00197DD4" w:rsidP="00AF4494">
            <w:pPr>
              <w:pStyle w:val="tabletext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5B1C09">
              <w:rPr>
                <w:rFonts w:ascii="Arial" w:hAnsi="Arial" w:cs="Arial"/>
                <w:b/>
                <w:sz w:val="20"/>
                <w:szCs w:val="20"/>
              </w:rPr>
              <w:t>Outpatient sector</w:t>
            </w:r>
          </w:p>
          <w:p w14:paraId="2E747CA7" w14:textId="77777777" w:rsidR="00197DD4" w:rsidRPr="005B1C09" w:rsidRDefault="00197DD4" w:rsidP="00197DD4">
            <w:pPr>
              <w:pStyle w:val="tabletext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5B1C09">
              <w:rPr>
                <w:rFonts w:ascii="Arial" w:hAnsi="Arial" w:cs="Arial"/>
                <w:b/>
                <w:sz w:val="20"/>
                <w:szCs w:val="20"/>
              </w:rPr>
              <w:t xml:space="preserve">   Any outpatient visit, n </w:t>
            </w:r>
            <w:r w:rsidRPr="005B1C09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6B4BFBC0" w14:textId="77777777" w:rsidR="007C53AE" w:rsidRDefault="007C53AE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  <w:p w14:paraId="45DEE16B" w14:textId="4F380DC2" w:rsidR="00197DD4" w:rsidRPr="005B1C09" w:rsidRDefault="005B1C09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B1C09">
              <w:rPr>
                <w:rFonts w:ascii="Arial" w:hAnsi="Arial" w:cs="Arial"/>
                <w:sz w:val="20"/>
                <w:szCs w:val="20"/>
              </w:rPr>
              <w:t>550 (97.9%)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5D05DD59" w14:textId="77777777" w:rsidR="007C53AE" w:rsidRDefault="007C53AE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  <w:p w14:paraId="127A9C0B" w14:textId="79C1419E" w:rsidR="00197DD4" w:rsidRPr="005B1C09" w:rsidRDefault="005B1C09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7 (99.1%)</w:t>
            </w:r>
          </w:p>
        </w:tc>
        <w:tc>
          <w:tcPr>
            <w:tcW w:w="1363" w:type="dxa"/>
            <w:shd w:val="clear" w:color="auto" w:fill="D9D9D9" w:themeFill="background1" w:themeFillShade="D9"/>
          </w:tcPr>
          <w:p w14:paraId="45098F0D" w14:textId="77777777" w:rsidR="007C53AE" w:rsidRDefault="007C53AE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  <w:p w14:paraId="04C10121" w14:textId="3EC60D8B" w:rsidR="00197DD4" w:rsidRPr="005B1C09" w:rsidRDefault="005B1C09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50</w:t>
            </w:r>
          </w:p>
        </w:tc>
      </w:tr>
      <w:tr w:rsidR="00197DD4" w:rsidRPr="005B1C09" w14:paraId="07C1C9EB" w14:textId="77777777" w:rsidTr="000910C6">
        <w:trPr>
          <w:trHeight w:val="20"/>
        </w:trPr>
        <w:tc>
          <w:tcPr>
            <w:tcW w:w="3227" w:type="dxa"/>
            <w:shd w:val="clear" w:color="auto" w:fill="D9D9D9" w:themeFill="background1" w:themeFillShade="D9"/>
          </w:tcPr>
          <w:p w14:paraId="08BF3039" w14:textId="77777777" w:rsidR="00197DD4" w:rsidRPr="005B1C09" w:rsidRDefault="00197DD4" w:rsidP="00AF4494">
            <w:pPr>
              <w:pStyle w:val="tabletext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5B1C09">
              <w:rPr>
                <w:rFonts w:ascii="Arial" w:hAnsi="Arial" w:cs="Arial"/>
                <w:b/>
                <w:sz w:val="20"/>
                <w:szCs w:val="20"/>
              </w:rPr>
              <w:t xml:space="preserve">   Estimated number of outpatient visits, mean </w:t>
            </w:r>
            <w:r w:rsidRPr="005B1C09">
              <w:rPr>
                <w:rFonts w:ascii="Arial" w:hAnsi="Arial" w:cs="Arial"/>
                <w:sz w:val="20"/>
                <w:szCs w:val="20"/>
              </w:rPr>
              <w:t>(SD)</w:t>
            </w:r>
          </w:p>
          <w:p w14:paraId="29A9B348" w14:textId="77777777" w:rsidR="00197DD4" w:rsidRPr="005B1C09" w:rsidRDefault="00197DD4" w:rsidP="00AF4494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B1C09">
              <w:rPr>
                <w:rFonts w:ascii="Arial" w:hAnsi="Arial" w:cs="Arial"/>
                <w:sz w:val="20"/>
                <w:szCs w:val="20"/>
              </w:rPr>
              <w:t xml:space="preserve">    Median</w:t>
            </w:r>
          </w:p>
          <w:p w14:paraId="6E4F89F3" w14:textId="77777777" w:rsidR="00197DD4" w:rsidRPr="005B1C09" w:rsidRDefault="00197DD4" w:rsidP="00AF4494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B1C09">
              <w:rPr>
                <w:rFonts w:ascii="Arial" w:hAnsi="Arial" w:cs="Arial"/>
                <w:sz w:val="20"/>
                <w:szCs w:val="20"/>
              </w:rPr>
              <w:t xml:space="preserve">    Minimum, maximum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34749F9F" w14:textId="77777777" w:rsidR="00197DD4" w:rsidRDefault="005B1C09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23 (10.64)</w:t>
            </w:r>
          </w:p>
          <w:p w14:paraId="52FEB6C8" w14:textId="77777777" w:rsidR="005B1C09" w:rsidRDefault="005B1C09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  <w:p w14:paraId="10B6EEDA" w14:textId="77777777" w:rsidR="005B1C09" w:rsidRDefault="005B1C09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  <w:p w14:paraId="7C6C2357" w14:textId="74B909FE" w:rsidR="005B1C09" w:rsidRPr="005B1C09" w:rsidRDefault="005B1C09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, 72.00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2BE3DE74" w14:textId="77777777" w:rsidR="00197DD4" w:rsidRDefault="005B1C09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92 (10.39)</w:t>
            </w:r>
          </w:p>
          <w:p w14:paraId="5FD9E4E6" w14:textId="77777777" w:rsidR="005B1C09" w:rsidRDefault="005B1C09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  <w:p w14:paraId="7734AFE0" w14:textId="77777777" w:rsidR="005B1C09" w:rsidRDefault="005B1C09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5B94A861" w14:textId="6FFC57ED" w:rsidR="005B1C09" w:rsidRPr="005B1C09" w:rsidRDefault="005B1C09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, 54.00</w:t>
            </w:r>
          </w:p>
        </w:tc>
        <w:tc>
          <w:tcPr>
            <w:tcW w:w="1363" w:type="dxa"/>
            <w:shd w:val="clear" w:color="auto" w:fill="D9D9D9" w:themeFill="background1" w:themeFillShade="D9"/>
          </w:tcPr>
          <w:p w14:paraId="710C811B" w14:textId="65C136B9" w:rsidR="00197DD4" w:rsidRPr="005B1C09" w:rsidRDefault="005B1C09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="005B4201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001</w:t>
            </w:r>
          </w:p>
        </w:tc>
      </w:tr>
      <w:tr w:rsidR="00197DD4" w:rsidRPr="005B1C09" w14:paraId="4C0B5136" w14:textId="77777777" w:rsidTr="00972F4D">
        <w:trPr>
          <w:trHeight w:val="20"/>
        </w:trPr>
        <w:tc>
          <w:tcPr>
            <w:tcW w:w="3227" w:type="dxa"/>
          </w:tcPr>
          <w:p w14:paraId="306BFF6F" w14:textId="3B4C0F86" w:rsidR="00197DD4" w:rsidRDefault="00197DD4" w:rsidP="00AF4494">
            <w:pPr>
              <w:pStyle w:val="tabletext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5B1C09">
              <w:rPr>
                <w:rFonts w:ascii="Arial" w:hAnsi="Arial" w:cs="Arial"/>
                <w:b/>
                <w:sz w:val="20"/>
                <w:szCs w:val="20"/>
              </w:rPr>
              <w:t>Pharmacotherapy sector</w:t>
            </w:r>
          </w:p>
          <w:p w14:paraId="70B47554" w14:textId="5605F8FF" w:rsidR="007C53AE" w:rsidRPr="005B1C09" w:rsidRDefault="007C53AE" w:rsidP="00AF4494">
            <w:pPr>
              <w:pStyle w:val="tabletext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rticosteroid use</w:t>
            </w:r>
          </w:p>
          <w:p w14:paraId="3A330E9B" w14:textId="77777777" w:rsidR="00197DD4" w:rsidRPr="005B1C09" w:rsidRDefault="00197DD4" w:rsidP="00197DD4">
            <w:pPr>
              <w:pStyle w:val="tabletext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5B1C09">
              <w:rPr>
                <w:rFonts w:ascii="Arial" w:hAnsi="Arial" w:cs="Arial"/>
                <w:b/>
                <w:sz w:val="20"/>
                <w:szCs w:val="20"/>
              </w:rPr>
              <w:t xml:space="preserve">   Number of corticosteroid prescriptions, mean </w:t>
            </w:r>
            <w:r w:rsidRPr="005B1C09">
              <w:rPr>
                <w:rFonts w:ascii="Arial" w:hAnsi="Arial" w:cs="Arial"/>
                <w:sz w:val="20"/>
                <w:szCs w:val="20"/>
              </w:rPr>
              <w:t>(SD)</w:t>
            </w:r>
          </w:p>
          <w:p w14:paraId="53C41C83" w14:textId="77777777" w:rsidR="00197DD4" w:rsidRPr="005B1C09" w:rsidRDefault="00197DD4" w:rsidP="00197DD4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B1C09">
              <w:rPr>
                <w:rFonts w:ascii="Arial" w:hAnsi="Arial" w:cs="Arial"/>
                <w:sz w:val="20"/>
                <w:szCs w:val="20"/>
              </w:rPr>
              <w:t xml:space="preserve">    Median</w:t>
            </w:r>
          </w:p>
          <w:p w14:paraId="25869D04" w14:textId="77777777" w:rsidR="00197DD4" w:rsidRPr="005B1C09" w:rsidRDefault="00197DD4" w:rsidP="00197DD4">
            <w:pPr>
              <w:pStyle w:val="tabletext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5B1C09">
              <w:rPr>
                <w:rFonts w:ascii="Arial" w:hAnsi="Arial" w:cs="Arial"/>
                <w:sz w:val="20"/>
                <w:szCs w:val="20"/>
              </w:rPr>
              <w:t xml:space="preserve">    Minimum, maximum</w:t>
            </w:r>
          </w:p>
        </w:tc>
        <w:tc>
          <w:tcPr>
            <w:tcW w:w="2693" w:type="dxa"/>
          </w:tcPr>
          <w:p w14:paraId="043247FA" w14:textId="77777777" w:rsidR="00197DD4" w:rsidRPr="007C53AE" w:rsidRDefault="00197DD4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  <w:p w14:paraId="3E2E349D" w14:textId="0DA54D0B" w:rsidR="007C53AE" w:rsidRDefault="007C53AE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5 (40.0%)</w:t>
            </w:r>
          </w:p>
          <w:p w14:paraId="14DEF47F" w14:textId="77777777" w:rsidR="007C53AE" w:rsidRDefault="007C53AE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C53AE">
              <w:rPr>
                <w:rFonts w:ascii="Arial" w:hAnsi="Arial" w:cs="Arial"/>
                <w:sz w:val="20"/>
                <w:szCs w:val="20"/>
              </w:rPr>
              <w:t>0.96 (1.53)</w:t>
            </w:r>
          </w:p>
          <w:p w14:paraId="485674AB" w14:textId="77777777" w:rsidR="007C53AE" w:rsidRDefault="007C53AE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  <w:p w14:paraId="37C6975E" w14:textId="77777777" w:rsidR="007C53AE" w:rsidRDefault="007C53AE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8426A9C" w14:textId="03BACAA6" w:rsidR="007C53AE" w:rsidRPr="007C53AE" w:rsidRDefault="007C53AE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, 10.00</w:t>
            </w:r>
          </w:p>
        </w:tc>
        <w:tc>
          <w:tcPr>
            <w:tcW w:w="2693" w:type="dxa"/>
          </w:tcPr>
          <w:p w14:paraId="16319A37" w14:textId="77777777" w:rsidR="00197DD4" w:rsidRDefault="00197DD4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  <w:p w14:paraId="198968F4" w14:textId="478C16D5" w:rsidR="007C53AE" w:rsidRDefault="007C53AE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 (34.9%)</w:t>
            </w:r>
          </w:p>
          <w:p w14:paraId="6454BA13" w14:textId="77777777" w:rsidR="007C53AE" w:rsidRDefault="007C53AE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 (1.38)</w:t>
            </w:r>
          </w:p>
          <w:p w14:paraId="21735CCC" w14:textId="77777777" w:rsidR="007C53AE" w:rsidRDefault="007C53AE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  <w:p w14:paraId="61BBB52E" w14:textId="77777777" w:rsidR="007C53AE" w:rsidRDefault="007C53AE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700B970" w14:textId="20FF05AD" w:rsidR="007C53AE" w:rsidRPr="007C53AE" w:rsidRDefault="007C53AE" w:rsidP="007C53AE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, 8.00</w:t>
            </w:r>
          </w:p>
        </w:tc>
        <w:tc>
          <w:tcPr>
            <w:tcW w:w="1363" w:type="dxa"/>
          </w:tcPr>
          <w:p w14:paraId="62A23158" w14:textId="77777777" w:rsidR="00197DD4" w:rsidRDefault="00197DD4" w:rsidP="00972F4D">
            <w:pPr>
              <w:pStyle w:val="tabletext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034BE3ED" w14:textId="77777777" w:rsidR="007C53AE" w:rsidRPr="007C53AE" w:rsidRDefault="007C53AE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C53AE">
              <w:rPr>
                <w:rFonts w:ascii="Arial" w:hAnsi="Arial" w:cs="Arial"/>
                <w:sz w:val="20"/>
                <w:szCs w:val="20"/>
              </w:rPr>
              <w:t>0.0270</w:t>
            </w:r>
          </w:p>
          <w:p w14:paraId="21D6E491" w14:textId="3715D782" w:rsidR="005B4201" w:rsidRPr="005B4201" w:rsidRDefault="007C53AE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C53AE">
              <w:rPr>
                <w:rFonts w:ascii="Arial" w:hAnsi="Arial" w:cs="Arial"/>
                <w:sz w:val="20"/>
                <w:szCs w:val="20"/>
              </w:rPr>
              <w:t>0.0019</w:t>
            </w:r>
          </w:p>
        </w:tc>
      </w:tr>
      <w:tr w:rsidR="00197DD4" w:rsidRPr="007C53AE" w14:paraId="52184905" w14:textId="77777777" w:rsidTr="007C53AE">
        <w:trPr>
          <w:trHeight w:val="1282"/>
        </w:trPr>
        <w:tc>
          <w:tcPr>
            <w:tcW w:w="3227" w:type="dxa"/>
          </w:tcPr>
          <w:p w14:paraId="693769D8" w14:textId="11739E3E" w:rsidR="00197DD4" w:rsidRPr="005B1C09" w:rsidRDefault="00197DD4" w:rsidP="00197DD4">
            <w:pPr>
              <w:pStyle w:val="tabletext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5B1C09">
              <w:rPr>
                <w:rFonts w:ascii="Arial" w:hAnsi="Arial" w:cs="Arial"/>
                <w:b/>
                <w:sz w:val="20"/>
                <w:szCs w:val="20"/>
              </w:rPr>
              <w:t xml:space="preserve">   Number of </w:t>
            </w:r>
            <w:proofErr w:type="spellStart"/>
            <w:r w:rsidRPr="005B1C09">
              <w:rPr>
                <w:rFonts w:ascii="Arial" w:hAnsi="Arial" w:cs="Arial"/>
                <w:b/>
                <w:sz w:val="20"/>
                <w:szCs w:val="20"/>
              </w:rPr>
              <w:t>fampridine</w:t>
            </w:r>
            <w:proofErr w:type="spellEnd"/>
            <w:r w:rsidRPr="005B1C09">
              <w:rPr>
                <w:rFonts w:ascii="Arial" w:hAnsi="Arial" w:cs="Arial"/>
                <w:b/>
                <w:sz w:val="20"/>
                <w:szCs w:val="20"/>
              </w:rPr>
              <w:t xml:space="preserve"> prescriptions, mean </w:t>
            </w:r>
            <w:r w:rsidRPr="005B1C09">
              <w:rPr>
                <w:rFonts w:ascii="Arial" w:hAnsi="Arial" w:cs="Arial"/>
                <w:sz w:val="20"/>
                <w:szCs w:val="20"/>
              </w:rPr>
              <w:t>(SD)</w:t>
            </w:r>
          </w:p>
          <w:p w14:paraId="0DE46C86" w14:textId="77777777" w:rsidR="00197DD4" w:rsidRPr="005B1C09" w:rsidRDefault="00197DD4" w:rsidP="00197DD4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B1C09">
              <w:rPr>
                <w:rFonts w:ascii="Arial" w:hAnsi="Arial" w:cs="Arial"/>
                <w:sz w:val="20"/>
                <w:szCs w:val="20"/>
              </w:rPr>
              <w:t xml:space="preserve">    Median</w:t>
            </w:r>
          </w:p>
          <w:p w14:paraId="0F23F71F" w14:textId="77777777" w:rsidR="00197DD4" w:rsidRPr="005B1C09" w:rsidRDefault="00197DD4" w:rsidP="00197DD4">
            <w:pPr>
              <w:pStyle w:val="tabletext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5B1C09">
              <w:rPr>
                <w:rFonts w:ascii="Arial" w:hAnsi="Arial" w:cs="Arial"/>
                <w:sz w:val="20"/>
                <w:szCs w:val="20"/>
              </w:rPr>
              <w:t xml:space="preserve">    Minimum, maximum</w:t>
            </w:r>
          </w:p>
        </w:tc>
        <w:tc>
          <w:tcPr>
            <w:tcW w:w="2693" w:type="dxa"/>
          </w:tcPr>
          <w:p w14:paraId="2FFCEF90" w14:textId="6FD24143" w:rsidR="00197DD4" w:rsidRDefault="007C53AE" w:rsidP="007C53AE">
            <w:pPr>
              <w:pStyle w:val="tabletext"/>
              <w:numPr>
                <w:ilvl w:val="0"/>
                <w:numId w:val="4"/>
              </w:num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00)</w:t>
            </w:r>
          </w:p>
          <w:p w14:paraId="78729FCD" w14:textId="77777777" w:rsidR="007C53AE" w:rsidRDefault="007C53AE" w:rsidP="007C53AE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  <w:p w14:paraId="6F73FE57" w14:textId="77777777" w:rsidR="007C53AE" w:rsidRDefault="007C53AE" w:rsidP="007C53AE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1CC1AB4" w14:textId="4BB2674C" w:rsidR="007C53AE" w:rsidRPr="007C53AE" w:rsidRDefault="007C53AE" w:rsidP="007C53AE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, 0.00</w:t>
            </w:r>
          </w:p>
        </w:tc>
        <w:tc>
          <w:tcPr>
            <w:tcW w:w="2693" w:type="dxa"/>
          </w:tcPr>
          <w:p w14:paraId="22C09059" w14:textId="77777777" w:rsidR="00197DD4" w:rsidRDefault="007C53AE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19 (3.39)</w:t>
            </w:r>
          </w:p>
          <w:p w14:paraId="3743EBAB" w14:textId="77777777" w:rsidR="007C53AE" w:rsidRDefault="007C53AE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  <w:p w14:paraId="43B4E22D" w14:textId="77777777" w:rsidR="007C53AE" w:rsidRDefault="007C53AE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3E295F4E" w14:textId="2C5F6493" w:rsidR="007C53AE" w:rsidRPr="007C53AE" w:rsidRDefault="007C53AE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, 22.00</w:t>
            </w:r>
          </w:p>
        </w:tc>
        <w:tc>
          <w:tcPr>
            <w:tcW w:w="1363" w:type="dxa"/>
          </w:tcPr>
          <w:p w14:paraId="543A0D2D" w14:textId="5BF9565D" w:rsidR="00197DD4" w:rsidRPr="005B4201" w:rsidRDefault="005B4201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B4201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197DD4" w:rsidRPr="005B1C09" w14:paraId="4493E1A4" w14:textId="77777777" w:rsidTr="000910C6">
        <w:trPr>
          <w:trHeight w:val="20"/>
        </w:trPr>
        <w:tc>
          <w:tcPr>
            <w:tcW w:w="3227" w:type="dxa"/>
            <w:shd w:val="clear" w:color="auto" w:fill="D9D9D9" w:themeFill="background1" w:themeFillShade="D9"/>
          </w:tcPr>
          <w:p w14:paraId="08B61E36" w14:textId="0D55B723" w:rsidR="00197DD4" w:rsidRPr="005B1C09" w:rsidRDefault="000910C6" w:rsidP="000910C6">
            <w:pPr>
              <w:pStyle w:val="tabletext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5B1C09">
              <w:rPr>
                <w:rFonts w:ascii="Arial" w:hAnsi="Arial" w:cs="Arial"/>
                <w:b/>
                <w:sz w:val="20"/>
                <w:szCs w:val="20"/>
              </w:rPr>
              <w:t xml:space="preserve">Any device for mobility problems, n </w:t>
            </w:r>
            <w:r w:rsidRPr="005B1C09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4DB1A57B" w14:textId="1CE9B277" w:rsidR="00197DD4" w:rsidRPr="001F2E43" w:rsidRDefault="001F2E43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1F2E43">
              <w:rPr>
                <w:rFonts w:ascii="Arial" w:hAnsi="Arial" w:cs="Arial"/>
                <w:sz w:val="20"/>
                <w:szCs w:val="20"/>
              </w:rPr>
              <w:t>55</w:t>
            </w:r>
            <w:r>
              <w:rPr>
                <w:rFonts w:ascii="Arial" w:hAnsi="Arial" w:cs="Arial"/>
                <w:sz w:val="20"/>
                <w:szCs w:val="20"/>
              </w:rPr>
              <w:t xml:space="preserve"> (9.8%)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33262B70" w14:textId="4C702DE9" w:rsidR="00197DD4" w:rsidRPr="001F2E43" w:rsidRDefault="001F2E43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 (8.9%)</w:t>
            </w:r>
          </w:p>
        </w:tc>
        <w:tc>
          <w:tcPr>
            <w:tcW w:w="1363" w:type="dxa"/>
            <w:shd w:val="clear" w:color="auto" w:fill="D9D9D9" w:themeFill="background1" w:themeFillShade="D9"/>
          </w:tcPr>
          <w:p w14:paraId="5A5D33AA" w14:textId="069E23B5" w:rsidR="00197DD4" w:rsidRPr="001F2E43" w:rsidRDefault="001F2E43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20</w:t>
            </w:r>
          </w:p>
        </w:tc>
      </w:tr>
      <w:tr w:rsidR="000910C6" w:rsidRPr="005B1C09" w14:paraId="5F96ABBE" w14:textId="77777777" w:rsidTr="00972F4D">
        <w:trPr>
          <w:trHeight w:val="20"/>
        </w:trPr>
        <w:tc>
          <w:tcPr>
            <w:tcW w:w="3227" w:type="dxa"/>
          </w:tcPr>
          <w:p w14:paraId="78442518" w14:textId="77777777" w:rsidR="000910C6" w:rsidRPr="005B1C09" w:rsidRDefault="0009477D" w:rsidP="0009477D">
            <w:pPr>
              <w:pStyle w:val="tabletext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5B1C09">
              <w:rPr>
                <w:rFonts w:ascii="Arial" w:hAnsi="Arial" w:cs="Arial"/>
                <w:b/>
                <w:sz w:val="20"/>
                <w:szCs w:val="20"/>
              </w:rPr>
              <w:t xml:space="preserve">Any sick leave day, n </w:t>
            </w:r>
            <w:r w:rsidRPr="005B1C09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2693" w:type="dxa"/>
          </w:tcPr>
          <w:p w14:paraId="695005B9" w14:textId="7BCC84FB" w:rsidR="000910C6" w:rsidRPr="001F2E43" w:rsidRDefault="001F2E43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 (21.0%)</w:t>
            </w:r>
          </w:p>
        </w:tc>
        <w:tc>
          <w:tcPr>
            <w:tcW w:w="2693" w:type="dxa"/>
          </w:tcPr>
          <w:p w14:paraId="3DF87BB9" w14:textId="31374800" w:rsidR="000910C6" w:rsidRPr="001F2E43" w:rsidRDefault="001F2E43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 (20.5%)</w:t>
            </w:r>
          </w:p>
        </w:tc>
        <w:tc>
          <w:tcPr>
            <w:tcW w:w="1363" w:type="dxa"/>
          </w:tcPr>
          <w:p w14:paraId="00AF492B" w14:textId="5435F230" w:rsidR="000910C6" w:rsidRPr="001F2E43" w:rsidRDefault="001F2E43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00</w:t>
            </w:r>
          </w:p>
        </w:tc>
      </w:tr>
      <w:tr w:rsidR="0009477D" w:rsidRPr="005B1C09" w14:paraId="790D01A6" w14:textId="77777777" w:rsidTr="00972F4D">
        <w:trPr>
          <w:trHeight w:val="20"/>
        </w:trPr>
        <w:tc>
          <w:tcPr>
            <w:tcW w:w="3227" w:type="dxa"/>
          </w:tcPr>
          <w:p w14:paraId="32478FE9" w14:textId="77777777" w:rsidR="006E118E" w:rsidRPr="005B1C09" w:rsidRDefault="006E118E" w:rsidP="006E118E">
            <w:pPr>
              <w:pStyle w:val="tabletext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5B1C09">
              <w:rPr>
                <w:rFonts w:ascii="Arial" w:hAnsi="Arial" w:cs="Arial"/>
                <w:b/>
                <w:sz w:val="20"/>
                <w:szCs w:val="20"/>
              </w:rPr>
              <w:t xml:space="preserve">   Number of sick leave days, mean </w:t>
            </w:r>
            <w:r w:rsidRPr="005B1C09">
              <w:rPr>
                <w:rFonts w:ascii="Arial" w:hAnsi="Arial" w:cs="Arial"/>
                <w:sz w:val="20"/>
                <w:szCs w:val="20"/>
              </w:rPr>
              <w:t>(SD)</w:t>
            </w:r>
          </w:p>
          <w:p w14:paraId="7E68B48F" w14:textId="77777777" w:rsidR="006E118E" w:rsidRPr="005B1C09" w:rsidRDefault="006E118E" w:rsidP="006E118E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5B1C09">
              <w:rPr>
                <w:rFonts w:ascii="Arial" w:hAnsi="Arial" w:cs="Arial"/>
                <w:sz w:val="20"/>
                <w:szCs w:val="20"/>
              </w:rPr>
              <w:t xml:space="preserve">    Median</w:t>
            </w:r>
          </w:p>
          <w:p w14:paraId="11E3C6C4" w14:textId="77777777" w:rsidR="0009477D" w:rsidRPr="005B1C09" w:rsidRDefault="006E118E" w:rsidP="006E118E">
            <w:pPr>
              <w:pStyle w:val="tabletext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5B1C09">
              <w:rPr>
                <w:rFonts w:ascii="Arial" w:hAnsi="Arial" w:cs="Arial"/>
                <w:sz w:val="20"/>
                <w:szCs w:val="20"/>
              </w:rPr>
              <w:t xml:space="preserve">    Minimum, maximum</w:t>
            </w:r>
          </w:p>
        </w:tc>
        <w:tc>
          <w:tcPr>
            <w:tcW w:w="2693" w:type="dxa"/>
          </w:tcPr>
          <w:p w14:paraId="2D3EAFDA" w14:textId="77777777" w:rsidR="0009477D" w:rsidRDefault="001F2E43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69 (46.76)</w:t>
            </w:r>
          </w:p>
          <w:p w14:paraId="58ED18A2" w14:textId="77777777" w:rsidR="001F2E43" w:rsidRDefault="001F2E43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  <w:p w14:paraId="1AD6E1E9" w14:textId="77777777" w:rsidR="001F2E43" w:rsidRDefault="001F2E43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A4D0792" w14:textId="23633D66" w:rsidR="001F2E43" w:rsidRPr="001F2E43" w:rsidRDefault="001F2E43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0.00, 338.00</w:t>
            </w:r>
          </w:p>
        </w:tc>
        <w:tc>
          <w:tcPr>
            <w:tcW w:w="2693" w:type="dxa"/>
          </w:tcPr>
          <w:p w14:paraId="7FD4B25B" w14:textId="77777777" w:rsidR="0009477D" w:rsidRDefault="001F2E43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2.64 (45.50)</w:t>
            </w:r>
          </w:p>
          <w:p w14:paraId="1DCB5488" w14:textId="77777777" w:rsidR="001F2E43" w:rsidRDefault="001F2E43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  <w:p w14:paraId="1C76A878" w14:textId="77777777" w:rsidR="001F2E43" w:rsidRDefault="001F2E43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82858FD" w14:textId="51A57994" w:rsidR="001F2E43" w:rsidRPr="001F2E43" w:rsidRDefault="001F2E43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0.00, 366.00</w:t>
            </w:r>
          </w:p>
        </w:tc>
        <w:tc>
          <w:tcPr>
            <w:tcW w:w="1363" w:type="dxa"/>
          </w:tcPr>
          <w:p w14:paraId="2EEA996F" w14:textId="349909F5" w:rsidR="0009477D" w:rsidRPr="001F2E43" w:rsidRDefault="001F2E43" w:rsidP="00972F4D">
            <w:pPr>
              <w:pStyle w:val="tabletext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0.1954</w:t>
            </w:r>
          </w:p>
        </w:tc>
      </w:tr>
    </w:tbl>
    <w:p w14:paraId="030544B4" w14:textId="0F29CCE0" w:rsidR="00812D9D" w:rsidRDefault="00812D9D" w:rsidP="00812D9D">
      <w:pPr>
        <w:spacing w:before="60" w:line="480" w:lineRule="auto"/>
        <w:rPr>
          <w:sz w:val="20"/>
          <w:szCs w:val="20"/>
          <w:lang w:val="en-US"/>
        </w:rPr>
      </w:pPr>
      <w:r w:rsidRPr="00ED19BA">
        <w:rPr>
          <w:b/>
          <w:sz w:val="20"/>
          <w:szCs w:val="20"/>
          <w:lang w:val="en-US"/>
        </w:rPr>
        <w:t>Abbreviations:</w:t>
      </w:r>
      <w:r>
        <w:rPr>
          <w:sz w:val="20"/>
          <w:szCs w:val="20"/>
          <w:lang w:val="en-US"/>
        </w:rPr>
        <w:t xml:space="preserve"> </w:t>
      </w:r>
      <w:r w:rsidRPr="002B32CB">
        <w:rPr>
          <w:sz w:val="20"/>
          <w:szCs w:val="20"/>
          <w:lang w:val="en-US"/>
        </w:rPr>
        <w:t>DMT</w:t>
      </w:r>
      <w:r>
        <w:rPr>
          <w:sz w:val="20"/>
          <w:szCs w:val="20"/>
          <w:lang w:val="en-US"/>
        </w:rPr>
        <w:t>,</w:t>
      </w:r>
      <w:r w:rsidRPr="002B32CB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d</w:t>
      </w:r>
      <w:r w:rsidRPr="002B32CB">
        <w:rPr>
          <w:sz w:val="20"/>
          <w:szCs w:val="20"/>
          <w:lang w:val="en-US"/>
        </w:rPr>
        <w:t>isease-modifying therapy</w:t>
      </w:r>
      <w:r>
        <w:rPr>
          <w:sz w:val="20"/>
          <w:szCs w:val="20"/>
          <w:lang w:val="en-US"/>
        </w:rPr>
        <w:t>;</w:t>
      </w:r>
      <w:r w:rsidRPr="002B32CB">
        <w:rPr>
          <w:sz w:val="20"/>
          <w:szCs w:val="20"/>
          <w:lang w:val="en-US"/>
        </w:rPr>
        <w:t xml:space="preserve"> MS</w:t>
      </w:r>
      <w:r>
        <w:rPr>
          <w:sz w:val="20"/>
          <w:szCs w:val="20"/>
          <w:lang w:val="en-US"/>
        </w:rPr>
        <w:t>, m</w:t>
      </w:r>
      <w:r w:rsidRPr="002B32CB">
        <w:rPr>
          <w:sz w:val="20"/>
          <w:szCs w:val="20"/>
          <w:lang w:val="en-US"/>
        </w:rPr>
        <w:t>ultiple sclerosis</w:t>
      </w:r>
      <w:r>
        <w:rPr>
          <w:sz w:val="20"/>
          <w:szCs w:val="20"/>
          <w:lang w:val="en-US"/>
        </w:rPr>
        <w:t>; SD, standard deviation.</w:t>
      </w:r>
    </w:p>
    <w:p w14:paraId="7C29698E" w14:textId="77777777" w:rsidR="008C421E" w:rsidRPr="00812D9D" w:rsidRDefault="008C421E">
      <w:pPr>
        <w:rPr>
          <w:lang w:val="en-US"/>
        </w:rPr>
      </w:pPr>
    </w:p>
    <w:sectPr w:rsidR="008C421E" w:rsidRPr="00812D9D" w:rsidSect="008C42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3B4B96"/>
    <w:multiLevelType w:val="multilevel"/>
    <w:tmpl w:val="D7A218CE"/>
    <w:lvl w:ilvl="0">
      <w:numFmt w:val="decimal"/>
      <w:lvlText w:val="%1.0"/>
      <w:lvlJc w:val="left"/>
      <w:pPr>
        <w:ind w:left="444" w:hanging="444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52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" w15:restartNumberingAfterBreak="0">
    <w:nsid w:val="701D6297"/>
    <w:multiLevelType w:val="multilevel"/>
    <w:tmpl w:val="1C16D524"/>
    <w:lvl w:ilvl="0">
      <w:numFmt w:val="decimal"/>
      <w:lvlText w:val="%1.0"/>
      <w:lvlJc w:val="left"/>
      <w:pPr>
        <w:ind w:left="384" w:hanging="384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92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2" w15:restartNumberingAfterBreak="0">
    <w:nsid w:val="76184B39"/>
    <w:multiLevelType w:val="multilevel"/>
    <w:tmpl w:val="FA4A8F86"/>
    <w:lvl w:ilvl="0">
      <w:start w:val="1"/>
      <w:numFmt w:val="decimal"/>
      <w:pStyle w:val="berschriftHistamin"/>
      <w:lvlText w:val="%1)"/>
      <w:lvlJc w:val="left"/>
      <w:pPr>
        <w:ind w:left="360" w:hanging="360"/>
      </w:pPr>
    </w:lvl>
    <w:lvl w:ilvl="1">
      <w:start w:val="1"/>
      <w:numFmt w:val="lowerLetter"/>
      <w:pStyle w:val="berschrift2Histamin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D9D"/>
    <w:rsid w:val="000910C6"/>
    <w:rsid w:val="0009477D"/>
    <w:rsid w:val="00165440"/>
    <w:rsid w:val="00197DD4"/>
    <w:rsid w:val="001F2E43"/>
    <w:rsid w:val="00341DAC"/>
    <w:rsid w:val="003937F1"/>
    <w:rsid w:val="004F3CDB"/>
    <w:rsid w:val="00576C06"/>
    <w:rsid w:val="005B155C"/>
    <w:rsid w:val="005B1C09"/>
    <w:rsid w:val="005B4201"/>
    <w:rsid w:val="006B0248"/>
    <w:rsid w:val="006E118E"/>
    <w:rsid w:val="00735190"/>
    <w:rsid w:val="007C53AE"/>
    <w:rsid w:val="00812D9D"/>
    <w:rsid w:val="008C421E"/>
    <w:rsid w:val="009435AE"/>
    <w:rsid w:val="00A1071F"/>
    <w:rsid w:val="00B05845"/>
    <w:rsid w:val="00B44EDB"/>
    <w:rsid w:val="00B77BA2"/>
    <w:rsid w:val="00B85450"/>
    <w:rsid w:val="00BF0AAE"/>
    <w:rsid w:val="00C219E3"/>
    <w:rsid w:val="00C85867"/>
    <w:rsid w:val="00DB068D"/>
    <w:rsid w:val="00DF4D9A"/>
    <w:rsid w:val="00FB3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6EB312"/>
  <w15:docId w15:val="{1A0F675B-0C74-46A7-A685-BBA6662E1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12D9D"/>
    <w:rPr>
      <w:rFonts w:ascii="Arial" w:eastAsia="Times New Roman" w:hAnsi="Arial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qFormat/>
    <w:rsid w:val="00BF0AAE"/>
    <w:rPr>
      <w:b/>
      <w:bCs/>
    </w:rPr>
  </w:style>
  <w:style w:type="paragraph" w:styleId="Listenabsatz">
    <w:name w:val="List Paragraph"/>
    <w:basedOn w:val="Standard"/>
    <w:uiPriority w:val="34"/>
    <w:qFormat/>
    <w:rsid w:val="00BF0AAE"/>
    <w:pPr>
      <w:ind w:left="720"/>
      <w:contextualSpacing/>
    </w:pPr>
    <w:rPr>
      <w:rFonts w:asciiTheme="minorHAnsi" w:eastAsiaTheme="minorHAnsi" w:hAnsiTheme="minorHAnsi" w:cstheme="minorBidi"/>
    </w:rPr>
  </w:style>
  <w:style w:type="paragraph" w:customStyle="1" w:styleId="berschriftHistamin">
    <w:name w:val="Überschrift_Histamin"/>
    <w:basedOn w:val="Listenabsatz"/>
    <w:qFormat/>
    <w:rsid w:val="00BF0AAE"/>
    <w:pPr>
      <w:numPr>
        <w:numId w:val="2"/>
      </w:numPr>
    </w:pPr>
    <w:rPr>
      <w:b/>
      <w:sz w:val="24"/>
      <w:u w:val="single"/>
    </w:rPr>
  </w:style>
  <w:style w:type="paragraph" w:customStyle="1" w:styleId="berschrift2Histamin">
    <w:name w:val="Überschrift2_Histamin"/>
    <w:basedOn w:val="Listenabsatz"/>
    <w:qFormat/>
    <w:rsid w:val="00BF0AAE"/>
    <w:pPr>
      <w:numPr>
        <w:ilvl w:val="1"/>
        <w:numId w:val="2"/>
      </w:numPr>
      <w:spacing w:after="120" w:line="240" w:lineRule="auto"/>
    </w:pPr>
  </w:style>
  <w:style w:type="paragraph" w:customStyle="1" w:styleId="tabletext">
    <w:name w:val="table:text"/>
    <w:basedOn w:val="Standard"/>
    <w:rsid w:val="00812D9D"/>
    <w:pPr>
      <w:spacing w:before="120" w:after="120" w:line="240" w:lineRule="auto"/>
    </w:pPr>
    <w:rPr>
      <w:rFonts w:ascii="Arial Narrow" w:hAnsi="Arial Narrow" w:cs="Arial Narrow"/>
      <w:sz w:val="24"/>
      <w:szCs w:val="24"/>
      <w:lang w:val="en-GB"/>
    </w:rPr>
  </w:style>
  <w:style w:type="paragraph" w:styleId="Beschriftung">
    <w:name w:val="caption"/>
    <w:basedOn w:val="Standard"/>
    <w:next w:val="Standard"/>
    <w:unhideWhenUsed/>
    <w:qFormat/>
    <w:rsid w:val="00812D9D"/>
    <w:pPr>
      <w:spacing w:line="240" w:lineRule="auto"/>
    </w:pPr>
    <w:rPr>
      <w:iCs/>
      <w:sz w:val="20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B068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B068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B068D"/>
    <w:rPr>
      <w:rFonts w:ascii="Arial" w:eastAsia="Times New Roman" w:hAnsi="Arial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B068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B068D"/>
    <w:rPr>
      <w:rFonts w:ascii="Arial" w:eastAsia="Times New Roman" w:hAnsi="Arial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B06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B068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226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1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Prosser</dc:creator>
  <cp:lastModifiedBy>Jennifer Haas</cp:lastModifiedBy>
  <cp:revision>2</cp:revision>
  <dcterms:created xsi:type="dcterms:W3CDTF">2017-01-31T15:27:00Z</dcterms:created>
  <dcterms:modified xsi:type="dcterms:W3CDTF">2017-01-31T15:27:00Z</dcterms:modified>
</cp:coreProperties>
</file>